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64A96" w14:textId="77777777" w:rsidR="005A35FD" w:rsidRPr="009542E6" w:rsidRDefault="005A35FD" w:rsidP="005A35FD">
      <w:pPr>
        <w:rPr>
          <w:i/>
          <w:iCs/>
        </w:rPr>
      </w:pPr>
      <w:r w:rsidRPr="009542E6">
        <w:rPr>
          <w:i/>
          <w:iCs/>
        </w:rPr>
        <w:t xml:space="preserve">Figure </w:t>
      </w:r>
      <w:r>
        <w:rPr>
          <w:i/>
          <w:iCs/>
        </w:rPr>
        <w:t>S2</w:t>
      </w:r>
      <w:r w:rsidRPr="009542E6">
        <w:rPr>
          <w:i/>
          <w:iCs/>
        </w:rPr>
        <w:t xml:space="preserve"> – Venn diagram to show the proportions of children with a developmental disorder in their primary care, secondary care records, or any Special Educational Need (SEN) in their educational records, and how these intersect. N = 11,368</w:t>
      </w:r>
    </w:p>
    <w:p w14:paraId="2AF81943" w14:textId="77777777" w:rsidR="005A35FD" w:rsidRDefault="005A35FD" w:rsidP="005A35FD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DE2496" wp14:editId="742E71EB">
                <wp:simplePos x="0" y="0"/>
                <wp:positionH relativeFrom="column">
                  <wp:posOffset>791928</wp:posOffset>
                </wp:positionH>
                <wp:positionV relativeFrom="paragraph">
                  <wp:posOffset>776326</wp:posOffset>
                </wp:positionV>
                <wp:extent cx="993775" cy="615315"/>
                <wp:effectExtent l="0" t="0" r="0" b="0"/>
                <wp:wrapNone/>
                <wp:docPr id="894905017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615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A9494E" w14:textId="77777777" w:rsidR="005A35FD" w:rsidRDefault="005A35FD" w:rsidP="005A35FD">
                            <w:r w:rsidRPr="000B1409">
                              <w:t>251</w:t>
                            </w:r>
                            <w:r>
                              <w:t xml:space="preserve"> (</w:t>
                            </w:r>
                            <w:r w:rsidRPr="000B1409">
                              <w:t>2.2%</w:t>
                            </w:r>
                            <w: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DE2496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62.35pt;margin-top:61.15pt;width:78.25pt;height:4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" filled="f" stroked="f" strokeweight=".5pt">
                <v:textbox>
                  <w:txbxContent>
                    <w:p w14:paraId="7CA9494E" w14:textId="77777777" w:rsidR="005A35FD" w:rsidRDefault="005A35FD" w:rsidP="005A35FD">
                      <w:r w:rsidRPr="000B1409">
                        <w:t>251</w:t>
                      </w:r>
                      <w:r>
                        <w:t xml:space="preserve"> (</w:t>
                      </w:r>
                      <w:r w:rsidRPr="000B1409">
                        <w:t>2.2%</w:t>
                      </w:r>
                      <w:r>
                        <w:t xml:space="preserve">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D54600" wp14:editId="74EB2AC4">
                <wp:simplePos x="0" y="0"/>
                <wp:positionH relativeFrom="column">
                  <wp:posOffset>522514</wp:posOffset>
                </wp:positionH>
                <wp:positionV relativeFrom="paragraph">
                  <wp:posOffset>286629</wp:posOffset>
                </wp:positionV>
                <wp:extent cx="1261789" cy="615315"/>
                <wp:effectExtent l="0" t="0" r="0" b="0"/>
                <wp:wrapNone/>
                <wp:docPr id="969947646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1789" cy="615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CA0654" w14:textId="77777777" w:rsidR="005A35FD" w:rsidRDefault="005A35FD" w:rsidP="005A35FD">
                            <w:pPr>
                              <w:jc w:val="right"/>
                            </w:pPr>
                            <w:r>
                              <w:t xml:space="preserve">Primary healthcare code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D54600" id="_x0000_s1027" type="#_x0000_t202" style="position:absolute;left:0;text-align:left;margin-left:41.15pt;margin-top:22.55pt;width:99.35pt;height:4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" filled="f" stroked="f" strokeweight=".5pt">
                <v:textbox>
                  <w:txbxContent>
                    <w:p w14:paraId="6CCA0654" w14:textId="77777777" w:rsidR="005A35FD" w:rsidRDefault="005A35FD" w:rsidP="005A35FD">
                      <w:pPr>
                        <w:jc w:val="right"/>
                      </w:pPr>
                      <w:r>
                        <w:t xml:space="preserve">Primary healthcare cod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D486F4" wp14:editId="004A3242">
                <wp:simplePos x="0" y="0"/>
                <wp:positionH relativeFrom="column">
                  <wp:posOffset>844062</wp:posOffset>
                </wp:positionH>
                <wp:positionV relativeFrom="paragraph">
                  <wp:posOffset>2872802</wp:posOffset>
                </wp:positionV>
                <wp:extent cx="597248" cy="514559"/>
                <wp:effectExtent l="0" t="38100" r="50800" b="19050"/>
                <wp:wrapNone/>
                <wp:docPr id="132625204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7248" cy="51455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4FC7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66.45pt;margin-top:226.2pt;width:47.05pt;height:40.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76CBF1" wp14:editId="1D7ABEB6">
                <wp:simplePos x="0" y="0"/>
                <wp:positionH relativeFrom="column">
                  <wp:posOffset>150725</wp:posOffset>
                </wp:positionH>
                <wp:positionV relativeFrom="paragraph">
                  <wp:posOffset>1906067</wp:posOffset>
                </wp:positionV>
                <wp:extent cx="834858" cy="45719"/>
                <wp:effectExtent l="0" t="38100" r="41910" b="88265"/>
                <wp:wrapNone/>
                <wp:docPr id="583150739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4858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30680" id="Straight Arrow Connector 1" o:spid="_x0000_s1026" type="#_x0000_t32" style="position:absolute;margin-left:11.85pt;margin-top:150.1pt;width:65.75pt;height:3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F30C09" wp14:editId="6F21666C">
                <wp:simplePos x="0" y="0"/>
                <wp:positionH relativeFrom="column">
                  <wp:posOffset>-288017</wp:posOffset>
                </wp:positionH>
                <wp:positionV relativeFrom="paragraph">
                  <wp:posOffset>2375758</wp:posOffset>
                </wp:positionV>
                <wp:extent cx="1277336" cy="615315"/>
                <wp:effectExtent l="0" t="0" r="0" b="0"/>
                <wp:wrapNone/>
                <wp:docPr id="1060794906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7336" cy="615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4C60A1" w14:textId="77777777" w:rsidR="005A35FD" w:rsidRDefault="005A35FD" w:rsidP="005A35FD">
                            <w:pPr>
                              <w:pStyle w:val="NoSpacing"/>
                              <w:jc w:val="right"/>
                            </w:pPr>
                            <w:r>
                              <w:t xml:space="preserve">Secondary healthcare code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F30C09" id="Text Box 23" o:spid="_x0000_s1028" type="#_x0000_t202" style="position:absolute;left:0;text-align:left;margin-left:-22.7pt;margin-top:187.05pt;width:100.6pt;height:4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" filled="f" stroked="f" strokeweight=".5pt">
                <v:textbox>
                  <w:txbxContent>
                    <w:p w14:paraId="474C60A1" w14:textId="77777777" w:rsidR="005A35FD" w:rsidRDefault="005A35FD" w:rsidP="005A35FD">
                      <w:pPr>
                        <w:pStyle w:val="NoSpacing"/>
                        <w:jc w:val="right"/>
                      </w:pPr>
                      <w:r>
                        <w:t xml:space="preserve">Secondary healthcare cod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631D11" wp14:editId="485EFB4E">
                <wp:simplePos x="0" y="0"/>
                <wp:positionH relativeFrom="column">
                  <wp:posOffset>1156237</wp:posOffset>
                </wp:positionH>
                <wp:positionV relativeFrom="paragraph">
                  <wp:posOffset>1629110</wp:posOffset>
                </wp:positionV>
                <wp:extent cx="993775" cy="1172817"/>
                <wp:effectExtent l="0" t="0" r="0" b="0"/>
                <wp:wrapNone/>
                <wp:docPr id="211826769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11728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DDD851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>
                              <w:t>Primary &amp; secondary healthcare codes &amp; SEN</w:t>
                            </w:r>
                          </w:p>
                          <w:p w14:paraId="2CC09C4E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 w:rsidRPr="008A37BA">
                              <w:t>298</w:t>
                            </w:r>
                            <w:r>
                              <w:t xml:space="preserve"> (</w:t>
                            </w:r>
                            <w:r w:rsidRPr="008A37BA">
                              <w:t>2.6%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631D11" id="_x0000_s1029" type="#_x0000_t202" style="position:absolute;left:0;text-align:left;margin-left:91.05pt;margin-top:128.3pt;width:78.25pt;height:92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" filled="f" stroked="f" strokeweight=".5pt">
                <v:textbox>
                  <w:txbxContent>
                    <w:p w14:paraId="6FDDD851" w14:textId="77777777" w:rsidR="005A35FD" w:rsidRDefault="005A35FD" w:rsidP="005A35FD">
                      <w:pPr>
                        <w:pStyle w:val="NoSpacing"/>
                        <w:jc w:val="center"/>
                      </w:pPr>
                      <w:r>
                        <w:t>Primary &amp; secondary healthcare codes &amp; SEN</w:t>
                      </w:r>
                    </w:p>
                    <w:p w14:paraId="2CC09C4E" w14:textId="77777777" w:rsidR="005A35FD" w:rsidRDefault="005A35FD" w:rsidP="005A35FD">
                      <w:pPr>
                        <w:pStyle w:val="NoSpacing"/>
                        <w:jc w:val="center"/>
                      </w:pPr>
                      <w:r w:rsidRPr="008A37BA">
                        <w:t>298</w:t>
                      </w:r>
                      <w:r>
                        <w:t xml:space="preserve"> (</w:t>
                      </w:r>
                      <w:r w:rsidRPr="008A37BA">
                        <w:t>2.6%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DBA8FD" wp14:editId="4BEEE0F4">
                <wp:simplePos x="0" y="0"/>
                <wp:positionH relativeFrom="column">
                  <wp:posOffset>-680085</wp:posOffset>
                </wp:positionH>
                <wp:positionV relativeFrom="paragraph">
                  <wp:posOffset>1392555</wp:posOffset>
                </wp:positionV>
                <wp:extent cx="977900" cy="946150"/>
                <wp:effectExtent l="0" t="0" r="0" b="6350"/>
                <wp:wrapNone/>
                <wp:docPr id="1467342150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946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8D544D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>
                              <w:t xml:space="preserve">Primary &amp; secondary healthcare codes </w:t>
                            </w:r>
                          </w:p>
                          <w:p w14:paraId="1EE7DFB9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 w:rsidRPr="000B1409">
                              <w:t>6</w:t>
                            </w:r>
                            <w:r>
                              <w:t>1 (</w:t>
                            </w:r>
                            <w:r w:rsidRPr="000B1409">
                              <w:t>0.</w:t>
                            </w:r>
                            <w:r>
                              <w:t>5</w:t>
                            </w:r>
                            <w:r w:rsidRPr="000B1409">
                              <w:t>%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DBA8FD" id="_x0000_s1030" type="#_x0000_t202" style="position:absolute;left:0;text-align:left;margin-left:-53.55pt;margin-top:109.65pt;width:77pt;height:7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" filled="f" stroked="f" strokeweight=".5pt">
                <v:textbox>
                  <w:txbxContent>
                    <w:p w14:paraId="4E8D544D" w14:textId="77777777" w:rsidR="005A35FD" w:rsidRDefault="005A35FD" w:rsidP="005A35FD">
                      <w:pPr>
                        <w:pStyle w:val="NoSpacing"/>
                        <w:jc w:val="center"/>
                      </w:pPr>
                      <w:r>
                        <w:t xml:space="preserve">Primary &amp; secondary healthcare codes </w:t>
                      </w:r>
                    </w:p>
                    <w:p w14:paraId="1EE7DFB9" w14:textId="77777777" w:rsidR="005A35FD" w:rsidRDefault="005A35FD" w:rsidP="005A35FD">
                      <w:pPr>
                        <w:pStyle w:val="NoSpacing"/>
                        <w:jc w:val="center"/>
                      </w:pPr>
                      <w:r w:rsidRPr="000B1409">
                        <w:t>6</w:t>
                      </w:r>
                      <w:r>
                        <w:t>1 (</w:t>
                      </w:r>
                      <w:r w:rsidRPr="000B1409">
                        <w:t>0.</w:t>
                      </w:r>
                      <w:r>
                        <w:t>5</w:t>
                      </w:r>
                      <w:r w:rsidRPr="000B1409">
                        <w:t>%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38D1F9" wp14:editId="6CDC156C">
                <wp:simplePos x="0" y="0"/>
                <wp:positionH relativeFrom="column">
                  <wp:posOffset>218425</wp:posOffset>
                </wp:positionH>
                <wp:positionV relativeFrom="paragraph">
                  <wp:posOffset>3338033</wp:posOffset>
                </wp:positionV>
                <wp:extent cx="993775" cy="1072055"/>
                <wp:effectExtent l="0" t="0" r="0" b="0"/>
                <wp:wrapNone/>
                <wp:docPr id="1528497396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1072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8972FF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>
                              <w:t>Secondary healthcare code &amp; SEN</w:t>
                            </w:r>
                          </w:p>
                          <w:p w14:paraId="0A0D6CC4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 w:rsidRPr="00420B50">
                              <w:t>62</w:t>
                            </w:r>
                            <w:r>
                              <w:t xml:space="preserve"> (</w:t>
                            </w:r>
                            <w:r w:rsidRPr="00420B50">
                              <w:t>0.5%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38D1F9" id="_x0000_s1031" type="#_x0000_t202" style="position:absolute;left:0;text-align:left;margin-left:17.2pt;margin-top:262.85pt;width:78.25pt;height:84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" filled="f" stroked="f" strokeweight=".5pt">
                <v:textbox>
                  <w:txbxContent>
                    <w:p w14:paraId="4E8972FF" w14:textId="77777777" w:rsidR="005A35FD" w:rsidRDefault="005A35FD" w:rsidP="005A35FD">
                      <w:pPr>
                        <w:pStyle w:val="NoSpacing"/>
                        <w:jc w:val="center"/>
                      </w:pPr>
                      <w:r>
                        <w:t>Secondary healthcare code &amp; SEN</w:t>
                      </w:r>
                    </w:p>
                    <w:p w14:paraId="0A0D6CC4" w14:textId="77777777" w:rsidR="005A35FD" w:rsidRDefault="005A35FD" w:rsidP="005A35FD">
                      <w:pPr>
                        <w:pStyle w:val="NoSpacing"/>
                        <w:jc w:val="center"/>
                      </w:pPr>
                      <w:r w:rsidRPr="00420B50">
                        <w:t>62</w:t>
                      </w:r>
                      <w:r>
                        <w:t xml:space="preserve"> (</w:t>
                      </w:r>
                      <w:r w:rsidRPr="00420B50">
                        <w:t>0.5%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2EB383" wp14:editId="64A99C5A">
                <wp:simplePos x="0" y="0"/>
                <wp:positionH relativeFrom="column">
                  <wp:posOffset>99533</wp:posOffset>
                </wp:positionH>
                <wp:positionV relativeFrom="paragraph">
                  <wp:posOffset>2649220</wp:posOffset>
                </wp:positionV>
                <wp:extent cx="993775" cy="615315"/>
                <wp:effectExtent l="0" t="0" r="0" b="0"/>
                <wp:wrapNone/>
                <wp:docPr id="1791085124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3775" cy="6153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8616AD" w14:textId="77777777" w:rsidR="005A35FD" w:rsidRDefault="005A35FD" w:rsidP="005A35FD">
                            <w:r w:rsidRPr="000B1409">
                              <w:t>66</w:t>
                            </w:r>
                            <w:r>
                              <w:t xml:space="preserve"> (</w:t>
                            </w:r>
                            <w:r w:rsidRPr="000B1409">
                              <w:t>0.6%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2EB383" id="_x0000_s1032" type="#_x0000_t202" style="position:absolute;left:0;text-align:left;margin-left:7.85pt;margin-top:208.6pt;width:78.25pt;height:48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" filled="f" stroked="f" strokeweight=".5pt">
                <v:textbox>
                  <w:txbxContent>
                    <w:p w14:paraId="1C8616AD" w14:textId="77777777" w:rsidR="005A35FD" w:rsidRDefault="005A35FD" w:rsidP="005A35FD">
                      <w:r w:rsidRPr="000B1409">
                        <w:t>66</w:t>
                      </w:r>
                      <w:r>
                        <w:t xml:space="preserve"> (</w:t>
                      </w:r>
                      <w:r w:rsidRPr="000B1409">
                        <w:t>0.6%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E01AE3" wp14:editId="0574496A">
                <wp:simplePos x="0" y="0"/>
                <wp:positionH relativeFrom="column">
                  <wp:posOffset>1604513</wp:posOffset>
                </wp:positionH>
                <wp:positionV relativeFrom="paragraph">
                  <wp:posOffset>923026</wp:posOffset>
                </wp:positionV>
                <wp:extent cx="1213485" cy="845389"/>
                <wp:effectExtent l="0" t="0" r="0" b="0"/>
                <wp:wrapNone/>
                <wp:docPr id="1331448496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3485" cy="8453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E26DC7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>
                              <w:t>Primary healthcare code &amp; SEN</w:t>
                            </w:r>
                          </w:p>
                          <w:p w14:paraId="099A1C13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 w:rsidRPr="008A37BA">
                              <w:t>665</w:t>
                            </w:r>
                            <w:r>
                              <w:t xml:space="preserve"> (</w:t>
                            </w:r>
                            <w:r w:rsidRPr="008A37BA">
                              <w:t>5.8%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01AE3" id="Text Box 21" o:spid="_x0000_s1033" type="#_x0000_t202" style="position:absolute;left:0;text-align:left;margin-left:126.35pt;margin-top:72.7pt;width:95.55pt;height:66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" filled="f" stroked="f" strokeweight=".5pt">
                <v:textbox>
                  <w:txbxContent>
                    <w:p w14:paraId="00E26DC7" w14:textId="77777777" w:rsidR="005A35FD" w:rsidRDefault="005A35FD" w:rsidP="005A35FD">
                      <w:pPr>
                        <w:pStyle w:val="NoSpacing"/>
                        <w:jc w:val="center"/>
                      </w:pPr>
                      <w:r>
                        <w:t>Primary healthcare code &amp; SEN</w:t>
                      </w:r>
                    </w:p>
                    <w:p w14:paraId="099A1C13" w14:textId="77777777" w:rsidR="005A35FD" w:rsidRDefault="005A35FD" w:rsidP="005A35FD">
                      <w:pPr>
                        <w:pStyle w:val="NoSpacing"/>
                        <w:jc w:val="center"/>
                      </w:pPr>
                      <w:r w:rsidRPr="008A37BA">
                        <w:t>665</w:t>
                      </w:r>
                      <w:r>
                        <w:t xml:space="preserve"> (</w:t>
                      </w:r>
                      <w:r w:rsidRPr="008A37BA">
                        <w:t>5.8%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311DE8" wp14:editId="4C55222D">
                <wp:simplePos x="0" y="0"/>
                <wp:positionH relativeFrom="column">
                  <wp:posOffset>3105807</wp:posOffset>
                </wp:positionH>
                <wp:positionV relativeFrom="paragraph">
                  <wp:posOffset>2727434</wp:posOffset>
                </wp:positionV>
                <wp:extent cx="1213857" cy="1466194"/>
                <wp:effectExtent l="0" t="0" r="0" b="1270"/>
                <wp:wrapNone/>
                <wp:docPr id="1598438265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3857" cy="146619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A24DFC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>
                              <w:t>SEN</w:t>
                            </w:r>
                          </w:p>
                          <w:p w14:paraId="1196B26A" w14:textId="77777777" w:rsidR="005A35FD" w:rsidRDefault="005A35FD" w:rsidP="005A35FD">
                            <w:pPr>
                              <w:pStyle w:val="NoSpacing"/>
                              <w:jc w:val="center"/>
                            </w:pPr>
                            <w:r w:rsidRPr="008A37BA">
                              <w:t>2</w:t>
                            </w:r>
                            <w:r>
                              <w:t>,</w:t>
                            </w:r>
                            <w:r w:rsidRPr="008A37BA">
                              <w:t>061</w:t>
                            </w:r>
                            <w:r>
                              <w:t xml:space="preserve"> (</w:t>
                            </w:r>
                            <w:r w:rsidRPr="008A37BA">
                              <w:t>18.1%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311DE8" id="_x0000_s1034" type="#_x0000_t202" style="position:absolute;left:0;text-align:left;margin-left:244.55pt;margin-top:214.75pt;width:95.6pt;height:115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" filled="f" stroked="f" strokeweight=".5pt">
                <v:textbox>
                  <w:txbxContent>
                    <w:p w14:paraId="74A24DFC" w14:textId="77777777" w:rsidR="005A35FD" w:rsidRDefault="005A35FD" w:rsidP="005A35FD">
                      <w:pPr>
                        <w:pStyle w:val="NoSpacing"/>
                        <w:jc w:val="center"/>
                      </w:pPr>
                      <w:r>
                        <w:t>SEN</w:t>
                      </w:r>
                    </w:p>
                    <w:p w14:paraId="1196B26A" w14:textId="77777777" w:rsidR="005A35FD" w:rsidRDefault="005A35FD" w:rsidP="005A35FD">
                      <w:pPr>
                        <w:pStyle w:val="NoSpacing"/>
                        <w:jc w:val="center"/>
                      </w:pPr>
                      <w:r w:rsidRPr="008A37BA">
                        <w:t>2</w:t>
                      </w:r>
                      <w:r>
                        <w:t>,</w:t>
                      </w:r>
                      <w:r w:rsidRPr="008A37BA">
                        <w:t>061</w:t>
                      </w:r>
                      <w:r>
                        <w:t xml:space="preserve"> (</w:t>
                      </w:r>
                      <w:r w:rsidRPr="008A37BA">
                        <w:t>18.1%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90CEA77" wp14:editId="7F8BDA6D">
            <wp:extent cx="4953837" cy="4572000"/>
            <wp:effectExtent l="0" t="0" r="0" b="0"/>
            <wp:docPr id="1544047993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70" t="22903" r="11336" b="31277"/>
                    <a:stretch/>
                  </pic:blipFill>
                  <pic:spPr bwMode="auto">
                    <a:xfrm>
                      <a:off x="0" y="0"/>
                      <a:ext cx="4953837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EDDEBC" w14:textId="77777777" w:rsidR="005A35FD" w:rsidRDefault="005A35FD" w:rsidP="005A35FD"/>
    <w:p w14:paraId="62867908" w14:textId="77777777" w:rsidR="005A35FD" w:rsidRDefault="005A35FD" w:rsidP="005A35FD">
      <w:pPr>
        <w:spacing w:before="0" w:after="160" w:line="259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62CFB44D" w14:textId="77777777" w:rsidR="00A05150" w:rsidRDefault="00A05150"/>
    <w:sectPr w:rsidR="00A05150" w:rsidSect="00BA6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A5"/>
    <w:rsid w:val="00444EA5"/>
    <w:rsid w:val="004C2CCC"/>
    <w:rsid w:val="005A35FD"/>
    <w:rsid w:val="00711843"/>
    <w:rsid w:val="0096450D"/>
    <w:rsid w:val="00A05150"/>
    <w:rsid w:val="00BA62F5"/>
    <w:rsid w:val="00D0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4165"/>
  <w15:chartTrackingRefBased/>
  <w15:docId w15:val="{7B03FB44-F2A4-497F-A5F4-9806D8122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5FD"/>
    <w:pPr>
      <w:spacing w:before="120" w:after="280" w:line="36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E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E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E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E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E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EA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EA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EA5"/>
    <w:pPr>
      <w:keepNext/>
      <w:keepLines/>
      <w:spacing w:before="0"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EA5"/>
    <w:pPr>
      <w:keepNext/>
      <w:keepLines/>
      <w:spacing w:before="0" w:after="0" w:line="259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E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E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E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E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E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EA5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EA5"/>
    <w:pPr>
      <w:numPr>
        <w:ilvl w:val="1"/>
      </w:numPr>
      <w:spacing w:before="0"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EA5"/>
    <w:pPr>
      <w:spacing w:before="160" w:after="160" w:line="259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EA5"/>
    <w:pPr>
      <w:spacing w:before="0" w:after="160" w:line="259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E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E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E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EA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A35FD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CBE779CC-20C1-4633-8F10-EBFD18FDE17F}"/>
</file>

<file path=customXml/itemProps2.xml><?xml version="1.0" encoding="utf-8"?>
<ds:datastoreItem xmlns:ds="http://schemas.openxmlformats.org/officeDocument/2006/customXml" ds:itemID="{1A7ADBCD-D06B-423A-88BC-7F4EE3F9ADA7}"/>
</file>

<file path=customXml/itemProps3.xml><?xml version="1.0" encoding="utf-8"?>
<ds:datastoreItem xmlns:ds="http://schemas.openxmlformats.org/officeDocument/2006/customXml" ds:itemID="{7846C805-A51B-48EB-9CB6-A9CCF90877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Vincenzo Grande</cp:lastModifiedBy>
  <cp:revision>2</cp:revision>
  <dcterms:created xsi:type="dcterms:W3CDTF">2025-06-02T15:18:00Z</dcterms:created>
  <dcterms:modified xsi:type="dcterms:W3CDTF">2025-06-0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